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35FDE" w14:textId="7793DE46" w:rsidR="00A429B3" w:rsidRPr="00A429B3" w:rsidRDefault="00A429B3" w:rsidP="006C18F0">
      <w:pPr>
        <w:spacing w:afterLines="50" w:after="156" w:line="480" w:lineRule="auto"/>
        <w:rPr>
          <w:rFonts w:hint="eastAsia"/>
          <w:b/>
          <w:iCs/>
          <w:sz w:val="24"/>
          <w:szCs w:val="24"/>
        </w:rPr>
      </w:pPr>
      <w:bookmarkStart w:id="0" w:name="_Hlk202647351"/>
      <w:r w:rsidRPr="00A429B3">
        <w:rPr>
          <w:b/>
          <w:iCs/>
          <w:sz w:val="24"/>
          <w:szCs w:val="24"/>
        </w:rPr>
        <w:t>Legends for Tables and Figures</w:t>
      </w:r>
    </w:p>
    <w:p w14:paraId="60DF742E" w14:textId="77777777" w:rsidR="006C18F0" w:rsidRDefault="00A429B3" w:rsidP="006C18F0">
      <w:pPr>
        <w:spacing w:afterLines="50" w:after="156" w:line="480" w:lineRule="auto"/>
        <w:rPr>
          <w:sz w:val="24"/>
          <w:szCs w:val="24"/>
        </w:rPr>
      </w:pPr>
      <w:r w:rsidRPr="00A429B3">
        <w:rPr>
          <w:b/>
          <w:bCs/>
          <w:sz w:val="24"/>
          <w:szCs w:val="24"/>
        </w:rPr>
        <w:t>Table S1</w:t>
      </w:r>
      <w:bookmarkEnd w:id="0"/>
      <w:r w:rsidRPr="00A429B3">
        <w:rPr>
          <w:b/>
          <w:bCs/>
          <w:sz w:val="24"/>
          <w:szCs w:val="24"/>
        </w:rPr>
        <w:t>：</w:t>
      </w:r>
      <w:r w:rsidRPr="00A429B3">
        <w:rPr>
          <w:sz w:val="24"/>
          <w:szCs w:val="24"/>
        </w:rPr>
        <w:t>Test of Proportional Hazards Assumption for Sugar Intake Models Using Schoenfeld Residuals</w:t>
      </w:r>
    </w:p>
    <w:p w14:paraId="19E00DD0" w14:textId="37D426C0" w:rsidR="00A429B3" w:rsidRPr="00A429B3" w:rsidRDefault="00A429B3" w:rsidP="006C18F0">
      <w:pPr>
        <w:spacing w:afterLines="50" w:after="156" w:line="480" w:lineRule="auto"/>
        <w:rPr>
          <w:sz w:val="24"/>
          <w:szCs w:val="24"/>
        </w:rPr>
      </w:pPr>
      <w:r w:rsidRPr="00A429B3">
        <w:rPr>
          <w:b/>
          <w:bCs/>
          <w:sz w:val="24"/>
          <w:szCs w:val="24"/>
        </w:rPr>
        <w:t>Figure S1:</w:t>
      </w:r>
      <w:r w:rsidRPr="00A429B3">
        <w:rPr>
          <w:sz w:val="24"/>
          <w:szCs w:val="24"/>
        </w:rPr>
        <w:t xml:space="preserve"> Interaction Effect of Sex on the Association Between Sugar Intake and Dementia Risk</w:t>
      </w:r>
    </w:p>
    <w:p w14:paraId="7F3A38B3" w14:textId="77777777" w:rsidR="00A429B3" w:rsidRPr="00A429B3" w:rsidRDefault="00A429B3" w:rsidP="006C18F0">
      <w:pPr>
        <w:spacing w:afterLines="50" w:after="156" w:line="480" w:lineRule="auto"/>
        <w:rPr>
          <w:sz w:val="24"/>
          <w:szCs w:val="24"/>
        </w:rPr>
        <w:sectPr w:rsidR="00A429B3" w:rsidRPr="00A429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429B3">
        <w:rPr>
          <w:sz w:val="24"/>
          <w:szCs w:val="24"/>
        </w:rPr>
        <w:t>Notes: Green dots indicate the hazard ratio (HR), and the connecting line represents the 95% confidence interval (CI).</w:t>
      </w:r>
    </w:p>
    <w:p w14:paraId="27C21FD8" w14:textId="77777777" w:rsidR="00A429B3" w:rsidRPr="004C2B0F" w:rsidRDefault="00A429B3" w:rsidP="00A429B3">
      <w:pPr>
        <w:spacing w:afterLines="50" w:after="156" w:line="360" w:lineRule="auto"/>
        <w:rPr>
          <w:sz w:val="24"/>
          <w:szCs w:val="24"/>
        </w:rPr>
      </w:pPr>
      <w:r w:rsidRPr="00560670">
        <w:rPr>
          <w:sz w:val="24"/>
          <w:szCs w:val="24"/>
        </w:rPr>
        <w:lastRenderedPageBreak/>
        <w:t>Table S</w:t>
      </w:r>
      <w:r>
        <w:rPr>
          <w:rFonts w:hint="eastAsia"/>
          <w:sz w:val="24"/>
          <w:szCs w:val="24"/>
        </w:rPr>
        <w:t>1</w:t>
      </w:r>
      <w:r w:rsidRPr="00560670">
        <w:rPr>
          <w:sz w:val="24"/>
          <w:szCs w:val="24"/>
        </w:rPr>
        <w:t>. Test of Proportional Hazards Assumption for Sugar Intake Models Using Schoenfeld Residua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0"/>
        <w:gridCol w:w="1342"/>
        <w:gridCol w:w="1904"/>
        <w:gridCol w:w="1670"/>
      </w:tblGrid>
      <w:tr w:rsidR="00A429B3" w:rsidRPr="00E45A68" w14:paraId="506EF9C7" w14:textId="77777777" w:rsidTr="00A429B3">
        <w:trPr>
          <w:trHeight w:val="276"/>
        </w:trPr>
        <w:tc>
          <w:tcPr>
            <w:tcW w:w="20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899A28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Sugars</w:t>
            </w:r>
          </w:p>
        </w:tc>
        <w:tc>
          <w:tcPr>
            <w:tcW w:w="808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AEBB99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46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03B8D2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Exposure </w:t>
            </w:r>
            <w:r w:rsidRPr="00E45A68">
              <w:rPr>
                <w:i/>
                <w:iCs/>
                <w:sz w:val="24"/>
                <w:szCs w:val="24"/>
              </w:rPr>
              <w:t>p</w:t>
            </w:r>
            <w:r w:rsidRPr="00E45A68">
              <w:rPr>
                <w:sz w:val="24"/>
                <w:szCs w:val="24"/>
              </w:rPr>
              <w:t>-value</w:t>
            </w:r>
          </w:p>
        </w:tc>
        <w:tc>
          <w:tcPr>
            <w:tcW w:w="1005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7A2ED1B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Global </w:t>
            </w:r>
            <w:r w:rsidRPr="00E45A68">
              <w:rPr>
                <w:i/>
                <w:iCs/>
                <w:sz w:val="24"/>
                <w:szCs w:val="24"/>
              </w:rPr>
              <w:t>p</w:t>
            </w:r>
            <w:r w:rsidRPr="00E45A68">
              <w:rPr>
                <w:sz w:val="24"/>
                <w:szCs w:val="24"/>
              </w:rPr>
              <w:t>-value</w:t>
            </w:r>
          </w:p>
        </w:tc>
      </w:tr>
      <w:tr w:rsidR="00A429B3" w:rsidRPr="00E45A68" w14:paraId="2FFC9FEB" w14:textId="77777777" w:rsidTr="00A429B3">
        <w:trPr>
          <w:trHeight w:val="276"/>
        </w:trPr>
        <w:tc>
          <w:tcPr>
            <w:tcW w:w="20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712062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Total sugars </w:t>
            </w: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AF4285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3BB87A9" w14:textId="77777777" w:rsidR="00A429B3" w:rsidRPr="0070337E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0337E">
              <w:rPr>
                <w:sz w:val="24"/>
                <w:szCs w:val="24"/>
              </w:rPr>
              <w:t>6.71×10</w:t>
            </w:r>
            <w:r w:rsidRPr="0070337E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C504F3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2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35D512B5" w14:textId="77777777" w:rsidTr="00A429B3">
        <w:trPr>
          <w:trHeight w:val="276"/>
        </w:trPr>
        <w:tc>
          <w:tcPr>
            <w:tcW w:w="20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FBC3D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noWrap/>
            <w:hideMark/>
          </w:tcPr>
          <w:p w14:paraId="6A3516A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tcBorders>
              <w:top w:val="nil"/>
            </w:tcBorders>
            <w:shd w:val="clear" w:color="auto" w:fill="auto"/>
            <w:noWrap/>
            <w:hideMark/>
          </w:tcPr>
          <w:p w14:paraId="11B3AC43" w14:textId="77777777" w:rsidR="00A429B3" w:rsidRPr="0070337E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0337E">
              <w:rPr>
                <w:sz w:val="24"/>
                <w:szCs w:val="24"/>
              </w:rPr>
              <w:t>6.61×10</w:t>
            </w:r>
            <w:r w:rsidRPr="0070337E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tcBorders>
              <w:top w:val="nil"/>
            </w:tcBorders>
            <w:shd w:val="clear" w:color="auto" w:fill="auto"/>
            <w:noWrap/>
            <w:hideMark/>
          </w:tcPr>
          <w:p w14:paraId="34E44FC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3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396B6AFD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A3B70EF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6568701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72A1187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6.97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29338B1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72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5C74367F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68F434E3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Free sugar 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7B9DE584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737AFF39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5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509E1AB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58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388C5942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15B99AC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62235F2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2057AB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5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274260E8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8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4A772C05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B491390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3D806C4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2C7C2E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67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448C03B6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8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22BDFC4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8E0908F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Fructos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A16A87F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124AF538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3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60AE1A1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16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7A78D760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8341BE6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421F1B26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3E615D6B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2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384998D4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4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1EF5D64D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8EB8054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4DA6D32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13FE972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0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28FA21F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72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5F1A081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82B0C15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067B5FB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4614B4E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6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236C89D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4.8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467A1F43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1A737B2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3710A8C4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15273FD9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48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1DC916B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8.9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4AC5D948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60E1592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755E5FC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408D11AF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5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7EEC4FFF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62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026B4177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32D6B83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Lactos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082379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3E9B5BC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0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691C6C1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56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C44080D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67BB31EB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1376ED5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547C4C2B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8.89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3F82E97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74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6D7310B3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8F59191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7FDE6660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120A7713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6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3686D3AB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8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2D3E2425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2548B1A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altos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06949D3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5241F459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78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4747EC39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6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E1B7220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3FD6653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6B4B518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4384481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8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44CD96B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79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24C4440F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DF5FD55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01047934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23AA72C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8.74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5D01AFDB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8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31A9C88E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873A701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Intrinsic and milk sugar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7DA83A4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4F8FFD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6.92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5F7BF66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08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07E5AE1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97FCD52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16F4A58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427FAEC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6.87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37609D46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9.09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0830EFA0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A71120C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3ECE4BEC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B43765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6.93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3620177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68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0B613DB3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86573DD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Non-milk extrinsic sugar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471ABB9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679BE660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3.96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62E1CC23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4.9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031C70E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C88AD7B" w14:textId="77777777" w:rsidR="00A429B3" w:rsidRPr="00E45A68" w:rsidRDefault="00A429B3" w:rsidP="00F9793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12741D08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B8A6B1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3.9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583BFBA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8.7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312D0DD4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60AE1CF4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1299B7A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2E28251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4.19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5522C003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61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161ED84C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8785695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2B9E606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75E62EA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2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1A99B76F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06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3981F16F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85C8D36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51A233E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56ADCBE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22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647361F5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8.94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04404A89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9180BB6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3A861D89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4627D12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5.54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008EE05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66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432994AB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1782BB5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Other Sugars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6A319E18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1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0C8AE962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3.64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48280A8D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4.1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  <w:tr w:rsidR="00A429B3" w:rsidRPr="00E45A68" w14:paraId="3E5CD75F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D394EF8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0A975AB0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6B7EB633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3.67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7720BF6E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7.47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2</w:t>
            </w:r>
          </w:p>
        </w:tc>
      </w:tr>
      <w:tr w:rsidR="00A429B3" w:rsidRPr="00E45A68" w14:paraId="42DB0FFD" w14:textId="77777777" w:rsidTr="00A429B3">
        <w:trPr>
          <w:trHeight w:val="276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ABF2D75" w14:textId="77777777" w:rsidR="00A429B3" w:rsidRPr="00E45A68" w:rsidRDefault="00A429B3" w:rsidP="00F9793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shd w:val="clear" w:color="auto" w:fill="auto"/>
            <w:noWrap/>
            <w:hideMark/>
          </w:tcPr>
          <w:p w14:paraId="633FA217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E45A68">
              <w:rPr>
                <w:rFonts w:eastAsia="等线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1146" w:type="pct"/>
            <w:shd w:val="clear" w:color="auto" w:fill="auto"/>
            <w:noWrap/>
            <w:hideMark/>
          </w:tcPr>
          <w:p w14:paraId="1B3A3C3A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4.15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05" w:type="pct"/>
            <w:shd w:val="clear" w:color="auto" w:fill="auto"/>
            <w:noWrap/>
            <w:hideMark/>
          </w:tcPr>
          <w:p w14:paraId="242537D1" w14:textId="77777777" w:rsidR="00A429B3" w:rsidRPr="00E45A68" w:rsidRDefault="00A429B3" w:rsidP="00F9793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25901">
              <w:rPr>
                <w:sz w:val="24"/>
                <w:szCs w:val="24"/>
              </w:rPr>
              <w:t>2.40</w:t>
            </w:r>
            <w:r w:rsidRPr="0070337E">
              <w:rPr>
                <w:sz w:val="24"/>
                <w:szCs w:val="24"/>
              </w:rPr>
              <w:t>×</w:t>
            </w:r>
            <w:r w:rsidRPr="00525901">
              <w:rPr>
                <w:sz w:val="24"/>
                <w:szCs w:val="24"/>
              </w:rPr>
              <w:t>10</w:t>
            </w:r>
            <w:r w:rsidRPr="00525901">
              <w:rPr>
                <w:sz w:val="24"/>
                <w:szCs w:val="24"/>
                <w:vertAlign w:val="superscript"/>
              </w:rPr>
              <w:t>-1</w:t>
            </w:r>
          </w:p>
        </w:tc>
      </w:tr>
    </w:tbl>
    <w:p w14:paraId="5BD292FC" w14:textId="77777777" w:rsidR="00A429B3" w:rsidRPr="00A429B3" w:rsidRDefault="00A429B3" w:rsidP="00A429B3">
      <w:pPr>
        <w:rPr>
          <w:sz w:val="24"/>
          <w:szCs w:val="24"/>
        </w:rPr>
      </w:pPr>
      <w:bookmarkStart w:id="1" w:name="_Hlk192752232"/>
      <w:r w:rsidRPr="00A429B3">
        <w:rPr>
          <w:rFonts w:eastAsia="等线"/>
          <w:iCs/>
          <w:sz w:val="24"/>
          <w:szCs w:val="24"/>
        </w:rPr>
        <w:t>Notes:</w:t>
      </w:r>
      <w:bookmarkEnd w:id="1"/>
      <w:r w:rsidRPr="00A429B3">
        <w:rPr>
          <w:iCs/>
          <w:sz w:val="24"/>
          <w:szCs w:val="24"/>
        </w:rPr>
        <w:t xml:space="preserve"> </w:t>
      </w:r>
      <w:r w:rsidRPr="00A429B3">
        <w:rPr>
          <w:sz w:val="24"/>
          <w:szCs w:val="24"/>
        </w:rPr>
        <w:t>Exposure</w:t>
      </w:r>
      <w:r w:rsidRPr="00A429B3">
        <w:rPr>
          <w:i/>
          <w:iCs/>
          <w:sz w:val="24"/>
          <w:szCs w:val="24"/>
        </w:rPr>
        <w:t xml:space="preserve"> p</w:t>
      </w:r>
      <w:r w:rsidRPr="00A429B3">
        <w:rPr>
          <w:sz w:val="24"/>
          <w:szCs w:val="24"/>
        </w:rPr>
        <w:t xml:space="preserve">-value: </w:t>
      </w:r>
      <w:r w:rsidRPr="00A429B3">
        <w:rPr>
          <w:i/>
          <w:iCs/>
          <w:sz w:val="24"/>
          <w:szCs w:val="24"/>
        </w:rPr>
        <w:t>p</w:t>
      </w:r>
      <w:r w:rsidRPr="00A429B3">
        <w:rPr>
          <w:sz w:val="24"/>
          <w:szCs w:val="24"/>
        </w:rPr>
        <w:t>-value for the Schoenfeld residual test of the exposure variable (sugar intake). Global</w:t>
      </w:r>
      <w:r w:rsidRPr="00A429B3">
        <w:rPr>
          <w:i/>
          <w:iCs/>
          <w:sz w:val="24"/>
          <w:szCs w:val="24"/>
        </w:rPr>
        <w:t xml:space="preserve"> p</w:t>
      </w:r>
      <w:r w:rsidRPr="00A429B3">
        <w:rPr>
          <w:sz w:val="24"/>
          <w:szCs w:val="24"/>
        </w:rPr>
        <w:t xml:space="preserve">-value: </w:t>
      </w:r>
      <w:r w:rsidRPr="00A429B3">
        <w:rPr>
          <w:i/>
          <w:iCs/>
          <w:sz w:val="24"/>
          <w:szCs w:val="24"/>
        </w:rPr>
        <w:t>p</w:t>
      </w:r>
      <w:r w:rsidRPr="00A429B3">
        <w:rPr>
          <w:sz w:val="24"/>
          <w:szCs w:val="24"/>
        </w:rPr>
        <w:t>-value for the global Schoenfeld test across all covariates in the model.</w:t>
      </w:r>
    </w:p>
    <w:p w14:paraId="5858565C" w14:textId="77777777" w:rsidR="00A429B3" w:rsidRDefault="00A429B3" w:rsidP="00A429B3">
      <w:pPr>
        <w:spacing w:afterLines="50" w:after="156" w:line="480" w:lineRule="auto"/>
        <w:rPr>
          <w:sz w:val="24"/>
          <w:szCs w:val="24"/>
        </w:rPr>
        <w:sectPr w:rsidR="00A429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50A4E1" w14:textId="77777777" w:rsidR="00A429B3" w:rsidRPr="00897ECB" w:rsidRDefault="00A429B3" w:rsidP="00A429B3">
      <w:pPr>
        <w:spacing w:line="360" w:lineRule="auto"/>
        <w:rPr>
          <w:b/>
          <w:sz w:val="24"/>
          <w:szCs w:val="24"/>
        </w:rPr>
      </w:pPr>
      <w:r w:rsidRPr="00897ECB">
        <w:rPr>
          <w:sz w:val="24"/>
          <w:szCs w:val="24"/>
        </w:rPr>
        <w:lastRenderedPageBreak/>
        <w:t>Figure S</w:t>
      </w:r>
      <w:r>
        <w:rPr>
          <w:rFonts w:hint="eastAsia"/>
          <w:sz w:val="24"/>
          <w:szCs w:val="24"/>
        </w:rPr>
        <w:t>1</w:t>
      </w:r>
      <w:r w:rsidRPr="00897ECB">
        <w:rPr>
          <w:sz w:val="24"/>
          <w:szCs w:val="24"/>
        </w:rPr>
        <w:t>: Interaction Effect of Sex on the Association Between Sugar Intake and Dementia Risk</w:t>
      </w:r>
    </w:p>
    <w:p w14:paraId="18FD197A" w14:textId="4AAF4B5F" w:rsidR="00A429B3" w:rsidRPr="00A429B3" w:rsidRDefault="00A429B3" w:rsidP="00A429B3">
      <w:pPr>
        <w:spacing w:afterLines="50" w:after="156" w:line="480" w:lineRule="auto"/>
        <w:rPr>
          <w:sz w:val="24"/>
          <w:szCs w:val="24"/>
        </w:rPr>
      </w:pPr>
      <w:r w:rsidRPr="00A429B3">
        <w:rPr>
          <w:noProof/>
          <w:sz w:val="24"/>
          <w:szCs w:val="24"/>
        </w:rPr>
        <w:drawing>
          <wp:inline distT="0" distB="0" distL="0" distR="0" wp14:anchorId="41EB50A1" wp14:editId="7B811783">
            <wp:extent cx="5146124" cy="3351334"/>
            <wp:effectExtent l="0" t="0" r="0" b="0"/>
            <wp:docPr id="10872560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165" cy="337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54FB0" w14:textId="76BC5552" w:rsidR="00875722" w:rsidRPr="00A429B3" w:rsidRDefault="00A429B3" w:rsidP="00A429B3">
      <w:r w:rsidRPr="00A429B3">
        <w:t>Notes: Green dots indicate the hazard ratio (HR), and the connecting line represents the 95% confidence interval (CI).</w:t>
      </w:r>
    </w:p>
    <w:sectPr w:rsidR="00875722" w:rsidRPr="00A429B3" w:rsidSect="00A42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DEE0F" w14:textId="77777777" w:rsidR="00A268BC" w:rsidRDefault="00A268BC" w:rsidP="00A429B3">
      <w:r>
        <w:separator/>
      </w:r>
    </w:p>
  </w:endnote>
  <w:endnote w:type="continuationSeparator" w:id="0">
    <w:p w14:paraId="3CAD9305" w14:textId="77777777" w:rsidR="00A268BC" w:rsidRDefault="00A268BC" w:rsidP="00A42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6BCE9" w14:textId="77777777" w:rsidR="00A268BC" w:rsidRDefault="00A268BC" w:rsidP="00A429B3">
      <w:r>
        <w:separator/>
      </w:r>
    </w:p>
  </w:footnote>
  <w:footnote w:type="continuationSeparator" w:id="0">
    <w:p w14:paraId="296D6249" w14:textId="77777777" w:rsidR="00A268BC" w:rsidRDefault="00A268BC" w:rsidP="00A42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22"/>
    <w:rsid w:val="001F2163"/>
    <w:rsid w:val="006C18F0"/>
    <w:rsid w:val="00875722"/>
    <w:rsid w:val="00A268BC"/>
    <w:rsid w:val="00A429B3"/>
    <w:rsid w:val="00A9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F1D543"/>
  <w15:chartTrackingRefBased/>
  <w15:docId w15:val="{F1A1DA4A-E135-486D-A846-265593B4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9B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572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72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572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572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572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572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572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572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572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57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57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57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57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57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57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57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57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57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57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5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572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57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572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57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572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757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57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57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57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29B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429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29B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2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74B34-198B-4F7B-B32B-D8A941368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36</Words>
  <Characters>1663</Characters>
  <Application>Microsoft Office Word</Application>
  <DocSecurity>0</DocSecurity>
  <Lines>138</Lines>
  <Paragraphs>118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悦</dc:creator>
  <cp:keywords/>
  <dc:description/>
  <cp:lastModifiedBy>悦 悦</cp:lastModifiedBy>
  <cp:revision>4</cp:revision>
  <dcterms:created xsi:type="dcterms:W3CDTF">2025-07-09T07:10:00Z</dcterms:created>
  <dcterms:modified xsi:type="dcterms:W3CDTF">2025-07-0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a3c78-e9b7-45ca-9960-d1307e7dea1b</vt:lpwstr>
  </property>
</Properties>
</file>